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4FA54" w14:textId="5E11A0FD" w:rsidR="008558FE" w:rsidRPr="004B10B9" w:rsidRDefault="008558FE" w:rsidP="008558F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6. </w:t>
      </w:r>
      <w:r w:rsidRPr="004B10B9">
        <w:rPr>
          <w:rFonts w:ascii="Arial" w:hAnsi="Arial" w:cs="Arial"/>
          <w:sz w:val="20"/>
          <w:szCs w:val="20"/>
          <w:lang w:val="en-US"/>
        </w:rPr>
        <w:t xml:space="preserve">AlphaFold2-Multimer – modeled heteromeric interactions of 4 subunits of one BTB domain (column) with 2 subunits of another BTB (rows) for pairs </w:t>
      </w:r>
      <w:r>
        <w:rPr>
          <w:rFonts w:ascii="Arial" w:hAnsi="Arial" w:cs="Arial"/>
          <w:sz w:val="20"/>
          <w:szCs w:val="20"/>
          <w:lang w:val="en-US"/>
        </w:rPr>
        <w:t xml:space="preserve">with interaction </w:t>
      </w:r>
      <w:r w:rsidRPr="004B10B9">
        <w:rPr>
          <w:rFonts w:ascii="Arial" w:hAnsi="Arial" w:cs="Arial"/>
          <w:sz w:val="20"/>
          <w:szCs w:val="20"/>
          <w:lang w:val="en-US"/>
        </w:rPr>
        <w:t xml:space="preserve">confirmed in Y2H assay (+). Grey cells indicate pairs where formation of </w:t>
      </w:r>
      <w:proofErr w:type="spellStart"/>
      <w:r w:rsidRPr="004B10B9">
        <w:rPr>
          <w:rFonts w:ascii="Arial" w:hAnsi="Arial" w:cs="Arial"/>
          <w:sz w:val="20"/>
          <w:szCs w:val="20"/>
          <w:lang w:val="en-US"/>
        </w:rPr>
        <w:t>heteromer</w:t>
      </w:r>
      <w:proofErr w:type="spellEnd"/>
      <w:r w:rsidRPr="004B10B9">
        <w:rPr>
          <w:rFonts w:ascii="Arial" w:hAnsi="Arial" w:cs="Arial"/>
          <w:sz w:val="20"/>
          <w:szCs w:val="20"/>
          <w:lang w:val="en-US"/>
        </w:rPr>
        <w:t xml:space="preserve"> was predicted to use dimer-dimer interaction interface, white cells indicate pairs where preferential heterodimer formation was suggested.</w:t>
      </w:r>
    </w:p>
    <w:tbl>
      <w:tblPr>
        <w:tblW w:w="5750" w:type="dxa"/>
        <w:tblInd w:w="93" w:type="dxa"/>
        <w:tblLook w:val="00A0" w:firstRow="1" w:lastRow="0" w:firstColumn="1" w:lastColumn="0" w:noHBand="0" w:noVBand="0"/>
      </w:tblPr>
      <w:tblGrid>
        <w:gridCol w:w="439"/>
        <w:gridCol w:w="1035"/>
        <w:gridCol w:w="626"/>
        <w:gridCol w:w="812"/>
        <w:gridCol w:w="768"/>
        <w:gridCol w:w="1035"/>
        <w:gridCol w:w="1035"/>
      </w:tblGrid>
      <w:tr w:rsidR="008558FE" w:rsidRPr="00F9548F" w14:paraId="2AFD5ECF" w14:textId="77777777" w:rsidTr="002E69B9">
        <w:trPr>
          <w:trHeight w:val="288"/>
        </w:trPr>
        <w:tc>
          <w:tcPr>
            <w:tcW w:w="439" w:type="dxa"/>
            <w:tcBorders>
              <w:top w:val="nil"/>
              <w:left w:val="nil"/>
              <w:right w:val="nil"/>
            </w:tcBorders>
            <w:vAlign w:val="center"/>
          </w:tcPr>
          <w:p w14:paraId="27D415D9" w14:textId="77777777" w:rsidR="008558FE" w:rsidRPr="004B10B9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0E56FB8E" w14:textId="77777777" w:rsidR="008558FE" w:rsidRPr="004B10B9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3241" w:type="dxa"/>
            <w:gridSpan w:val="4"/>
            <w:tcBorders>
              <w:top w:val="nil"/>
              <w:left w:val="nil"/>
            </w:tcBorders>
            <w:vAlign w:val="center"/>
          </w:tcPr>
          <w:p w14:paraId="39FD2245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D</w:t>
            </w:r>
          </w:p>
        </w:tc>
        <w:tc>
          <w:tcPr>
            <w:tcW w:w="1035" w:type="dxa"/>
            <w:tcBorders>
              <w:top w:val="nil"/>
              <w:left w:val="nil"/>
            </w:tcBorders>
          </w:tcPr>
          <w:p w14:paraId="3F1886EF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</w:tr>
      <w:tr w:rsidR="008558FE" w:rsidRPr="00F9548F" w14:paraId="7E4C417F" w14:textId="77777777" w:rsidTr="002E69B9">
        <w:trPr>
          <w:trHeight w:val="408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AF8D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C989762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4778C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 BT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B13E6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G8924 BTB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1075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BTB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1F314C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mod(mdg4) BTB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FB2ED7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GAF BTB</w:t>
            </w:r>
          </w:p>
        </w:tc>
      </w:tr>
      <w:tr w:rsidR="008558FE" w:rsidRPr="00F9548F" w14:paraId="6BD31B27" w14:textId="77777777" w:rsidTr="002E69B9">
        <w:trPr>
          <w:trHeight w:val="288"/>
        </w:trPr>
        <w:tc>
          <w:tcPr>
            <w:tcW w:w="4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9947B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A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9420987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(mdg4)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4478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8C47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5A21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E8CB5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D80C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1DDEB4E2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5897A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7CCC8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2121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80F1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7B78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9800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1644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112E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487A4CF4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E05D7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2C460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Abrupt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4645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AA37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EE7A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AA95A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C6EF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39280359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713B5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BC77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726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51043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B8AD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A6AA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9FE2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8F41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2E65644E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538A2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A8DB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2236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CABA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1383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F5C7E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02DEC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296DC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8558FE" w:rsidRPr="00F9548F" w14:paraId="6659018F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5C54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EE0F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TB VII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8E38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CCE2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F63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1BE85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AC056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08C401D5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DB86A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8C92B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D9D9D9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bab2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A70D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758A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31884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46558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AE87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40910DB1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7067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0FFDD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1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4B74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8BBB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75FC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1795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976D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54D8395B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7153F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6D279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55BD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08EC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191E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7143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2EB4B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8558FE" w:rsidRPr="00F9548F" w14:paraId="0910F141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D4696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98989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E2A9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4597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9F59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E778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CEE5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25EC27BA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3F612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3F7D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8C5A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2A45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FC1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8DFD2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6A1D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13D82865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CC3E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3D9F2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ttk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CE3C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AC1A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3E94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F918D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9E37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269BB97B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26E3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A8D9F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Psq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7C03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6B5D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A85C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BAA4C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50CB8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6151799D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75E3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5C568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CL6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322CA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A6A7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30AD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34532A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769C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8558FE" w:rsidRPr="00F9548F" w14:paraId="4035B215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36E28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59A25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atma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75E5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A6AA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B1E2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FAE9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78D95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6CA03719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DB3EB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C304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118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457C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8342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675BE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FDA3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3EBF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3A91955C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EA827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5B391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5812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67B8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D7FD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8E7C4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27E7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FA90C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514E593C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BCD8C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97FFB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4376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F671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201CA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BA3EF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DCEF7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DAF0A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</w:tr>
      <w:tr w:rsidR="008558FE" w:rsidRPr="00F9548F" w14:paraId="6C5AF9F9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2303C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134A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Fruitless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ECA9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F7C84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8B67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D877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3BB7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8558FE" w:rsidRPr="00F9548F" w14:paraId="6AE7EEFA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4C56E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7167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KR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545F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A0F3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7706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FDFB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55F6C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46B95E1E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7D4BF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97AD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8924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9EFE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74E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65F73F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CAF53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F1EB2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6E61805E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C7B5D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59028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amo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7FB3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C442A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FF66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8C533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031C0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7C62BEF6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68C76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75D8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RC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B51D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F8A7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087A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71960C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605A1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6F8A6AAB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4DC86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CF5F2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402BB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99428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57C4D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DE718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66D43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8558FE" w:rsidRPr="00F9548F" w14:paraId="7E335671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B1F54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DA11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765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91B49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8A0FF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562E7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012F6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40F15" w14:textId="77777777" w:rsidR="008558FE" w:rsidRPr="002B60F3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2B60F3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</w:tr>
      <w:tr w:rsidR="008558FE" w:rsidRPr="00F9548F" w14:paraId="70FE2960" w14:textId="77777777" w:rsidTr="002E69B9">
        <w:trPr>
          <w:trHeight w:val="288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827A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6551FD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070C1C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6866A9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374F16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E1FC33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94F815" w14:textId="77777777" w:rsidR="008558FE" w:rsidRPr="00F9548F" w:rsidRDefault="008558FE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</w:tbl>
    <w:p w14:paraId="6186295B" w14:textId="77777777" w:rsidR="008558FE" w:rsidRDefault="008558FE" w:rsidP="008558FE">
      <w:pPr>
        <w:rPr>
          <w:rFonts w:ascii="Arial" w:hAnsi="Arial" w:cs="Arial"/>
          <w:b/>
          <w:bCs/>
          <w:sz w:val="20"/>
          <w:szCs w:val="20"/>
        </w:rPr>
      </w:pPr>
    </w:p>
    <w:p w14:paraId="72ED6E09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FE"/>
    <w:rsid w:val="00531081"/>
    <w:rsid w:val="00615E69"/>
    <w:rsid w:val="006A5339"/>
    <w:rsid w:val="007D3629"/>
    <w:rsid w:val="008558FE"/>
    <w:rsid w:val="00AE46A0"/>
    <w:rsid w:val="00B02F78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63AC0"/>
  <w15:chartTrackingRefBased/>
  <w15:docId w15:val="{37CAFB61-D80E-9D47-915F-6E711969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8FE"/>
    <w:rPr>
      <w:rFonts w:ascii="Calibri" w:eastAsia="Calibri" w:hAnsi="Calibri" w:cs="Times New Roman"/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3</cp:revision>
  <dcterms:created xsi:type="dcterms:W3CDTF">2024-08-14T09:22:00Z</dcterms:created>
  <dcterms:modified xsi:type="dcterms:W3CDTF">2024-08-21T09:01:00Z</dcterms:modified>
</cp:coreProperties>
</file>